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BC7" w:rsidRPr="004A2EED" w:rsidRDefault="008B0050" w:rsidP="00035BC7">
      <w:pPr>
        <w:spacing w:line="360" w:lineRule="auto"/>
        <w:contextualSpacing/>
        <w:mirrorIndents/>
        <w:rPr>
          <w:rFonts w:ascii="Times New Roman" w:hAnsi="Times New Roman" w:cs="Times New Roman"/>
          <w:color w:val="000000" w:themeColor="text1"/>
          <w:spacing w:val="-6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pacing w:val="-6"/>
          <w:sz w:val="24"/>
        </w:rPr>
        <w:t xml:space="preserve">Additional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pacing w:val="-6"/>
          <w:sz w:val="24"/>
        </w:rPr>
        <w:t>File 2</w:t>
      </w:r>
      <w:r w:rsidR="007330E7">
        <w:rPr>
          <w:rFonts w:ascii="Times New Roman" w:hAnsi="Times New Roman" w:cs="Times New Roman"/>
          <w:b/>
          <w:color w:val="000000" w:themeColor="text1"/>
          <w:spacing w:val="-6"/>
          <w:sz w:val="24"/>
        </w:rPr>
        <w:t xml:space="preserve">  </w:t>
      </w:r>
      <w:r w:rsidR="00035BC7" w:rsidRPr="008B0050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The school-life skills scale </w:t>
      </w:r>
      <w:r w:rsidR="00035BC7" w:rsidRPr="008B005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- elementary school form</w:t>
      </w:r>
      <w:r w:rsidR="00893C6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, items </w:t>
      </w:r>
      <w:r w:rsidR="00893C6B" w:rsidRPr="004A2EED">
        <w:rPr>
          <w:rFonts w:ascii="Times New Roman" w:hAnsi="Times New Roman" w:cs="Times New Roman"/>
          <w:color w:val="000000" w:themeColor="text1"/>
          <w:sz w:val="22"/>
          <w:szCs w:val="22"/>
        </w:rPr>
        <w:t>selected for this study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1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 xml:space="preserve">When you feel sick, you can ask some adult for his/her advice on your health condition without leaving it as it is. 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2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>When you feel sick, you can talk it to someone in words of your own.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3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>You can talk about your worries on changes of physical conditions with someone.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4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 xml:space="preserve">You can convey your opinion or idea to your family members firmly. 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5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 xml:space="preserve">When you get tired, you can have enough rest. 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6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>You can take care to have enough sleep to maintain a life rhythm.</w:t>
      </w:r>
    </w:p>
    <w:p w:rsidR="00035BC7" w:rsidRPr="00035BC7" w:rsidRDefault="00035BC7" w:rsidP="00035BC7">
      <w:pPr>
        <w:spacing w:line="360" w:lineRule="auto"/>
        <w:contextualSpacing/>
        <w:mirrorIndents/>
        <w:rPr>
          <w:rFonts w:ascii="Times New Roman" w:eastAsia="ＭＳ Ｐ明朝" w:hAnsi="Times New Roman" w:cs="Times New Roman"/>
          <w:color w:val="000000" w:themeColor="text1"/>
          <w:sz w:val="24"/>
        </w:rPr>
      </w:pPr>
      <w:r w:rsidRPr="00035BC7">
        <w:rPr>
          <w:rFonts w:ascii="Times New Roman" w:hAnsi="Times New Roman" w:cs="Times New Roman"/>
          <w:color w:val="000000" w:themeColor="text1"/>
          <w:spacing w:val="-6"/>
          <w:sz w:val="24"/>
        </w:rPr>
        <w:t xml:space="preserve">Q7. </w:t>
      </w:r>
      <w:r w:rsidRPr="00035BC7">
        <w:rPr>
          <w:rFonts w:ascii="Times New Roman" w:eastAsia="ＭＳ Ｐ明朝" w:hAnsi="Times New Roman" w:cs="Times New Roman"/>
          <w:color w:val="000000" w:themeColor="text1"/>
          <w:sz w:val="24"/>
        </w:rPr>
        <w:t>You can have nutritionally well-balanced diet for your health.</w:t>
      </w:r>
    </w:p>
    <w:p w:rsidR="004F0E66" w:rsidRPr="00035BC7" w:rsidRDefault="004A2EED"/>
    <w:sectPr w:rsidR="004F0E66" w:rsidRPr="00035BC7" w:rsidSect="00516E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C7"/>
    <w:rsid w:val="00035BC7"/>
    <w:rsid w:val="00081233"/>
    <w:rsid w:val="000A58AD"/>
    <w:rsid w:val="00102791"/>
    <w:rsid w:val="0010698F"/>
    <w:rsid w:val="001D24EC"/>
    <w:rsid w:val="001F7FA8"/>
    <w:rsid w:val="00214949"/>
    <w:rsid w:val="003515B1"/>
    <w:rsid w:val="003C4EBE"/>
    <w:rsid w:val="00404673"/>
    <w:rsid w:val="004A2EED"/>
    <w:rsid w:val="004E79F7"/>
    <w:rsid w:val="00516E36"/>
    <w:rsid w:val="00543E62"/>
    <w:rsid w:val="005F1FE1"/>
    <w:rsid w:val="00614D10"/>
    <w:rsid w:val="006E7387"/>
    <w:rsid w:val="007330E7"/>
    <w:rsid w:val="00893C6B"/>
    <w:rsid w:val="008B0050"/>
    <w:rsid w:val="00926405"/>
    <w:rsid w:val="00A009BE"/>
    <w:rsid w:val="00A50E31"/>
    <w:rsid w:val="00B73876"/>
    <w:rsid w:val="00CE5F3E"/>
    <w:rsid w:val="00D9004E"/>
    <w:rsid w:val="00D93E27"/>
    <w:rsid w:val="00DF3A4D"/>
    <w:rsid w:val="00F0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0E7760A-7156-AE4B-BD78-059DF9E0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7</cp:revision>
  <dcterms:created xsi:type="dcterms:W3CDTF">2020-04-10T12:31:00Z</dcterms:created>
  <dcterms:modified xsi:type="dcterms:W3CDTF">2022-02-10T12:35:00Z</dcterms:modified>
</cp:coreProperties>
</file>